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color w:val="44546A"/>
          <w:sz w:val="20"/>
          <w:szCs w:val="20"/>
          <w:lang w:val="en-US"/>
        </w:rPr>
        <w:t>Micelle PCR reduces chimera formation in 16S rRNA profiling of complex microbial DNA mixtures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vertAlign w:val="superscript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tefan A. Boers, John P. Hays, Ruud Jansen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vertAlign w:val="superscript"/>
          <w:lang w:val="en-US"/>
        </w:rPr>
      </w:pPr>
      <w:r>
        <w:rPr>
          <w:rFonts w:cs="Arial" w:ascii="Arial" w:hAnsi="Arial"/>
          <w:b/>
          <w:sz w:val="20"/>
          <w:szCs w:val="20"/>
          <w:vertAlign w:val="superscript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Supplementary Table 1. Sequence characteristics and diversity indices of a synthetic microbial community comparing the results of micPCR/NGS to traditional PCR/NGS.</w:t>
      </w:r>
    </w:p>
    <w:tbl>
      <w:tblPr>
        <w:tblW w:w="78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6"/>
        <w:gridCol w:w="1422"/>
        <w:gridCol w:w="1422"/>
        <w:gridCol w:w="1422"/>
        <w:gridCol w:w="1422"/>
      </w:tblGrid>
      <w:tr>
        <w:trPr/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icPCR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icPCR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CR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CR</w:t>
            </w:r>
          </w:p>
        </w:tc>
      </w:tr>
      <w:tr>
        <w:trPr/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nput molecules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+0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+0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+0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+03</w:t>
            </w:r>
          </w:p>
        </w:tc>
      </w:tr>
      <w:tr>
        <w:trPr/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# sequences (range)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,161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,324 – 3,656)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,947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1,310 – 7,185)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,718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3,569 – 3,806)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,269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1,692 – 5,607)</w:t>
            </w:r>
          </w:p>
        </w:tc>
      </w:tr>
      <w:tr>
        <w:trPr/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% chimeras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 (1.2)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 (0.2)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6.9 (1.7)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.0 (5.5)</w:t>
            </w:r>
          </w:p>
        </w:tc>
      </w:tr>
      <w:tr>
        <w:trPr/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# normalized sequences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00</w:t>
            </w:r>
          </w:p>
        </w:tc>
      </w:tr>
      <w:tr>
        <w:trPr/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# observed OTU’s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 (1)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 (2)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2 (6)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7 (9)</w:t>
            </w:r>
          </w:p>
        </w:tc>
      </w:tr>
      <w:tr>
        <w:trPr/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nverse Simpson index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.7 (1.2)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.0 (0.5)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.6 (0.4)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.1 (0.5)</w:t>
            </w:r>
          </w:p>
        </w:tc>
      </w:tr>
      <w:tr>
        <w:trPr/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% Good’s Coverage 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9.9 (0.0)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9.4 (0.1)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5.4 (0.4)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7.5 (0.5)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a</w:t>
      </w:r>
      <w:r>
        <w:rPr>
          <w:rFonts w:cs="Arial" w:ascii="Arial" w:hAnsi="Arial"/>
          <w:sz w:val="20"/>
          <w:szCs w:val="20"/>
          <w:lang w:val="en-US"/>
        </w:rPr>
        <w:t xml:space="preserve"> The number of allele copies of the 16S rRNA genes. 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b</w:t>
      </w:r>
      <w:r>
        <w:rPr>
          <w:rFonts w:cs="Arial" w:ascii="Arial" w:hAnsi="Arial"/>
          <w:sz w:val="20"/>
          <w:szCs w:val="20"/>
          <w:lang w:val="en-US"/>
        </w:rPr>
        <w:t xml:space="preserve"> The number of sequences includes reads longer than 400 and shorter than 450 bases that were aligned using the SILVA alignment release 119 as reference. 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The standard deviation is given in parentheses.  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Supplementary Table 2. Sequence characteristics and diversity indices of three nose swabs comparing the results of micPCR/NGS to traditional PCR/NGS.</w:t>
      </w:r>
    </w:p>
    <w:tbl>
      <w:tblPr>
        <w:tblW w:w="75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8"/>
        <w:gridCol w:w="950"/>
        <w:gridCol w:w="843"/>
        <w:gridCol w:w="950"/>
        <w:gridCol w:w="843"/>
        <w:gridCol w:w="950"/>
        <w:gridCol w:w="843"/>
      </w:tblGrid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icPC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C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icPC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C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icPC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CR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D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se 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se 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se 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se 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se 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se 3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nput molecules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+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+0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+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+0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+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+03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# sequences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,87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,96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8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,22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56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% chimera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.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.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.7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# normalized sequence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# observed OTU’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nverse Simpson index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% Good’s Coverage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8.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8.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8.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8.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8.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6.4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a</w:t>
      </w:r>
      <w:r>
        <w:rPr>
          <w:rFonts w:cs="Arial" w:ascii="Arial" w:hAnsi="Arial"/>
          <w:sz w:val="20"/>
          <w:szCs w:val="20"/>
          <w:lang w:val="en-US"/>
        </w:rPr>
        <w:t xml:space="preserve"> The number of allele copies of the 16S rRNA genes. 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b</w:t>
      </w:r>
      <w:r>
        <w:rPr>
          <w:rFonts w:cs="Arial" w:ascii="Arial" w:hAnsi="Arial"/>
          <w:sz w:val="20"/>
          <w:szCs w:val="20"/>
          <w:lang w:val="en-US"/>
        </w:rPr>
        <w:t xml:space="preserve"> The number of sequences includes reads longer than 400 and shorter than 450 bases that were aligned using the SILVA alignment release 119 as reference. 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Supplementary Table 3. Sequence characteristics and diversity indices of three feces samples comparing the results of micPCR/NGS to traditional PCR/NGS.</w:t>
      </w:r>
    </w:p>
    <w:tbl>
      <w:tblPr>
        <w:tblW w:w="77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8"/>
        <w:gridCol w:w="950"/>
        <w:gridCol w:w="906"/>
        <w:gridCol w:w="950"/>
        <w:gridCol w:w="906"/>
        <w:gridCol w:w="950"/>
        <w:gridCol w:w="906"/>
      </w:tblGrid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icPCR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C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icPCR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C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icPCR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CR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D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ces 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ces 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ces 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ces 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ces 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ces 3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nput molecules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+0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+0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+0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+0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+0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+05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# sequences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,53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,32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,05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,60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,39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,435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% chimera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3.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8.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7.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# normalized sequence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# observed OTU’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3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nverse Simpson index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5.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3.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.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.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.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.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% Good’s Coverage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4.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7.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6.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4.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5.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8.9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a</w:t>
      </w:r>
      <w:r>
        <w:rPr>
          <w:rFonts w:cs="Arial" w:ascii="Arial" w:hAnsi="Arial"/>
          <w:sz w:val="20"/>
          <w:szCs w:val="20"/>
          <w:lang w:val="en-US"/>
        </w:rPr>
        <w:t xml:space="preserve"> The number of allele copies of the 16S rRNA genes. 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b</w:t>
      </w:r>
      <w:r>
        <w:rPr>
          <w:rFonts w:cs="Arial" w:ascii="Arial" w:hAnsi="Arial"/>
          <w:sz w:val="20"/>
          <w:szCs w:val="20"/>
          <w:lang w:val="en-US"/>
        </w:rPr>
        <w:t xml:space="preserve"> The number of sequences includes reads longer than 400 and shorter than 450 bases that were aligned using the SILVA alignment release 119 as reference. 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Supplementary Table 4. Sequence characteristics and diversity indices of three sludge samples comparing the results of micPCR/NGS to traditional PCR/NGS.</w:t>
      </w:r>
    </w:p>
    <w:tbl>
      <w:tblPr>
        <w:tblW w:w="76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8"/>
        <w:gridCol w:w="950"/>
        <w:gridCol w:w="979"/>
        <w:gridCol w:w="993"/>
        <w:gridCol w:w="850"/>
        <w:gridCol w:w="851"/>
        <w:gridCol w:w="850"/>
      </w:tblGrid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icPCR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C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icP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C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icP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CR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D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ludge 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ludge 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ludge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ludge 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ludge 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ludge 3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nput molecules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+0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+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+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+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+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+05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# sequences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,39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,4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,7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,9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,2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,676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% chimera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6.8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# normalized sequence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# observed OTU’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4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nverse Simpson index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.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7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.6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% Good’s Coverage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5.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9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0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9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9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7.8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a</w:t>
      </w:r>
      <w:r>
        <w:rPr>
          <w:rFonts w:cs="Arial" w:ascii="Arial" w:hAnsi="Arial"/>
          <w:sz w:val="20"/>
          <w:szCs w:val="20"/>
          <w:lang w:val="en-US"/>
        </w:rPr>
        <w:t xml:space="preserve"> The number of allele copies of the 16S rRNA genes. 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b</w:t>
      </w:r>
      <w:r>
        <w:rPr>
          <w:rFonts w:cs="Arial" w:ascii="Arial" w:hAnsi="Arial"/>
          <w:sz w:val="20"/>
          <w:szCs w:val="20"/>
          <w:lang w:val="en-US"/>
        </w:rPr>
        <w:t xml:space="preserve"> The number of sequences includes reads longer than 400 and shorter than 450 bases that were aligned using the SILVA alignment release 119 as reference. 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Supplementary Table 5. Relative OTU abundance within three nose swabs comparing the results of micPCR/NGS to traditional PCR/NGS.</w:t>
      </w:r>
    </w:p>
    <w:tbl>
      <w:tblPr>
        <w:tblW w:w="745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1509"/>
        <w:gridCol w:w="950"/>
        <w:gridCol w:w="795"/>
        <w:gridCol w:w="950"/>
        <w:gridCol w:w="795"/>
        <w:gridCol w:w="964"/>
        <w:gridCol w:w="795"/>
      </w:tblGrid>
      <w:tr>
        <w:trPr>
          <w:trHeight w:val="300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7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Nose 1</w:t>
            </w:r>
          </w:p>
        </w:tc>
        <w:tc>
          <w:tcPr>
            <w:tcW w:w="174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Nose 2</w:t>
            </w:r>
          </w:p>
        </w:tc>
        <w:tc>
          <w:tcPr>
            <w:tcW w:w="17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Nose 3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OTU#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Taxon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micPCR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PCR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micPCR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PCR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micPCR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PCR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rynebacterium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4.8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8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2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4%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1.6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9.2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2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Peptoniphilus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8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rynebacterium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8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.2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.8%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4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8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Anaerococcus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2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.4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Propionibacterium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6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8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4%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2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8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taphylococcus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4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.2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8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6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Finegoldia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8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Dolosigranulum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8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Anaerococcus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4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Moraxella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7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9.0%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Leuconostoc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hloroplast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,4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6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Lactococcus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%</w:t>
            </w:r>
          </w:p>
        </w:tc>
      </w:tr>
      <w:tr>
        <w:trPr>
          <w:trHeight w:val="300" w:hRule="atLeast"/>
        </w:trPr>
        <w:tc>
          <w:tcPr>
            <w:tcW w:w="2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thers (&lt;1%)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2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4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8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4%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8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0%</w:t>
            </w:r>
          </w:p>
        </w:tc>
      </w:tr>
    </w:tbl>
    <w:p>
      <w:pPr>
        <w:pStyle w:val="Normal"/>
        <w:widowControl w:val="false"/>
        <w:autoSpaceDE w:val="false"/>
        <w:spacing w:lineRule="auto" w:line="360" w:before="120" w:after="24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he lowest level of taxa classified with a Bayesian classifier using SILVA reference and taxonomic outlines (release 119) is presented. A cut-off of 1% abundance was used for visual differentiation between both techniques. ND = not detected.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Supplementary Table 6. Relative OTU abundance within three feces samples comparing the results of micPCR/NGS to traditional PCR/NGS.</w:t>
      </w:r>
    </w:p>
    <w:tbl>
      <w:tblPr>
        <w:tblW w:w="75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1653"/>
        <w:gridCol w:w="950"/>
        <w:gridCol w:w="795"/>
        <w:gridCol w:w="950"/>
        <w:gridCol w:w="795"/>
        <w:gridCol w:w="950"/>
        <w:gridCol w:w="795"/>
      </w:tblGrid>
      <w:tr>
        <w:trPr>
          <w:trHeight w:val="170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7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Feces 1</w:t>
            </w:r>
          </w:p>
        </w:tc>
        <w:tc>
          <w:tcPr>
            <w:tcW w:w="174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Feces 2</w:t>
            </w:r>
          </w:p>
        </w:tc>
        <w:tc>
          <w:tcPr>
            <w:tcW w:w="174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Feces 3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OTU#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Taxon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micPCR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PCR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micPCR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PCR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micPCR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PCR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ucciniclasticum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4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3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Anaerostipes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1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7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Ruminococcaceae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7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1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Faecalibacterium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6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5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.7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.2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3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.3%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Ruminococcaceae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7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5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8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2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4%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uccinivibrio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4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Anaerotruncus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4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1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RC9_gut_group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lostridiales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7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8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Ruminococcaceae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4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3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%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Ruminococcaceae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3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Lachnospiraceae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3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6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Ruminococcaceae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6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4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6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6%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Bacteroides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8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7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.8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.9%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Bacteroides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8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6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3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9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9%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Blautia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6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Ruminococcaceae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Bacteroides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3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4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0%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utterella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ynergistes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2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,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Ruminococcaceae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Lachnospiraceae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Lachnospiraceae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.6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5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3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Anaerostipes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1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Ruminococcus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1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5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utterella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9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7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7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7%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Bacteroidales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1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3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prococcus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9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Barnesiella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9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ubdoligranulum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8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7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8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2%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Lachnospiraceae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8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Lachnospira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7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Blautia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6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Lachnospiraceae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6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Ruminococcus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8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Lachnospiraceae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Lachnospiraceae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Ruminococcaceae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Asteroleplasma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1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Lachnospiraceae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,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RF9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,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3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Parabacteroides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2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,9%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Bacteroides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2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,2%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Alistipes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2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,7%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Dialister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4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,7%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Ruminococcaceae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6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Acidaminococcus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Ruminococcaceae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ubdoligranulum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</w:tr>
      <w:tr>
        <w:trPr>
          <w:trHeight w:val="17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Ruminococcaceae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</w:tr>
    </w:tbl>
    <w:p>
      <w:pPr>
        <w:pStyle w:val="Normal"/>
        <w:widowControl w:val="false"/>
        <w:autoSpaceDE w:val="false"/>
        <w:spacing w:lineRule="auto" w:line="360" w:before="120" w:after="24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he lowest level of taxa classified with a Bayesian classifier using SILVA reference and taxonomic outlines (release 119) is presented. A cut-off of 1% abundance was used for visual differentiation between both techniques. ND = not detected.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Supplementary Table 7. Relative OTU abundance within three sludge samples comparing the results of micPCR/NGS to traditional PCR/NGS.</w:t>
      </w:r>
    </w:p>
    <w:tbl>
      <w:tblPr>
        <w:tblW w:w="785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1929"/>
        <w:gridCol w:w="950"/>
        <w:gridCol w:w="768"/>
        <w:gridCol w:w="950"/>
        <w:gridCol w:w="751"/>
        <w:gridCol w:w="950"/>
        <w:gridCol w:w="795"/>
      </w:tblGrid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7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Sludge 1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Sludge 2</w:t>
            </w:r>
          </w:p>
        </w:tc>
        <w:tc>
          <w:tcPr>
            <w:tcW w:w="174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Sludge 3</w:t>
            </w:r>
          </w:p>
        </w:tc>
      </w:tr>
      <w:tr>
        <w:trPr>
          <w:trHeight w:val="300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OTU#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Taxon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micPCR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PCR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micPCR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PCR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micPCR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PCR</w:t>
            </w:r>
          </w:p>
        </w:tc>
      </w:tr>
      <w:tr>
        <w:trPr>
          <w:trHeight w:val="300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Zoogloea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.1%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.1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.6%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.9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.6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.0%</w:t>
            </w:r>
          </w:p>
        </w:tc>
      </w:tr>
      <w:tr>
        <w:trPr>
          <w:trHeight w:val="300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Dechloromonas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0%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8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1%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3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9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</w:tr>
      <w:tr>
        <w:trPr>
          <w:trHeight w:val="300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Nitrospira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8%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3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5%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2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8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2%</w:t>
            </w:r>
          </w:p>
        </w:tc>
      </w:tr>
      <w:tr>
        <w:trPr>
          <w:trHeight w:val="300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mamonadaceae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8%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4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5%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7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.4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0%</w:t>
            </w:r>
          </w:p>
        </w:tc>
      </w:tr>
      <w:tr>
        <w:trPr>
          <w:trHeight w:val="300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Fusibacter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7%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3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.3%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6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.1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.4%</w:t>
            </w:r>
          </w:p>
        </w:tc>
      </w:tr>
      <w:tr>
        <w:trPr>
          <w:trHeight w:val="300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mamonadaceae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5%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6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%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%</w:t>
            </w:r>
          </w:p>
        </w:tc>
      </w:tr>
      <w:tr>
        <w:trPr>
          <w:trHeight w:val="300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Hydrogenophaga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4%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0%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3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1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9%</w:t>
            </w:r>
          </w:p>
        </w:tc>
      </w:tr>
      <w:tr>
        <w:trPr>
          <w:trHeight w:val="300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Anaerolineaceae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2%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3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%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</w:tr>
      <w:tr>
        <w:trPr>
          <w:trHeight w:val="300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Rhizobiales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2%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2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8%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</w:tr>
      <w:tr>
        <w:trPr>
          <w:trHeight w:val="300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Gammaproteobacteria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0%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</w:tr>
      <w:tr>
        <w:trPr>
          <w:trHeight w:val="300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Blastocatella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0%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9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0%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1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2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7%</w:t>
            </w:r>
          </w:p>
        </w:tc>
      </w:tr>
      <w:tr>
        <w:trPr>
          <w:trHeight w:val="300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Desulfuromonadales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0%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7%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2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2%</w:t>
            </w:r>
          </w:p>
        </w:tc>
      </w:tr>
      <w:tr>
        <w:trPr>
          <w:trHeight w:val="300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Propionibacterium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6%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Acidobacteria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3%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%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</w:tr>
      <w:tr>
        <w:trPr>
          <w:trHeight w:val="300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%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%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3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</w:tr>
      <w:tr>
        <w:trPr>
          <w:trHeight w:val="300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%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3%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</w:tr>
      <w:tr>
        <w:trPr>
          <w:trHeight w:val="300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Betaproteobacteria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%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</w:tr>
      <w:tr>
        <w:trPr>
          <w:trHeight w:val="300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Rhodocyclaceae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%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3%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</w:tr>
      <w:tr>
        <w:trPr>
          <w:trHeight w:val="300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Rhodobacteraceae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4%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7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</w:tr>
      <w:tr>
        <w:trPr>
          <w:trHeight w:val="300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orynebacterium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7%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Pseudomonas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%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7%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</w:tr>
      <w:tr>
        <w:trPr>
          <w:trHeight w:val="300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Planctomycetes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%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1.0%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</w:tbl>
    <w:p>
      <w:pPr>
        <w:pStyle w:val="Normal"/>
        <w:widowControl w:val="false"/>
        <w:autoSpaceDE w:val="false"/>
        <w:spacing w:lineRule="auto" w:line="360" w:before="120" w:after="24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he lowest level of taxa classified with a Bayesian classifier using SILVA reference and taxonomic outlines (release 119) is presented. A cut-off of 1% abundance was used for visual differentiation between both techniques. ND = not detected.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254625" cy="35274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625" cy="352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 xml:space="preserve">Supplementary Figure 1. </w:t>
      </w:r>
      <w:r>
        <w:rPr>
          <w:rFonts w:cs="Arial" w:ascii="Arial" w:hAnsi="Arial"/>
          <w:sz w:val="20"/>
          <w:szCs w:val="20"/>
          <w:lang w:val="en-US"/>
        </w:rPr>
        <w:t>Rarefaction analysis of three nose swabs comparing the results of micPCR/NGS to traditional PCR/NGS.</w:t>
      </w:r>
      <w:r>
        <w:rPr>
          <w:rFonts w:cs="Arial" w:ascii="Arial" w:hAnsi="Arial"/>
          <w:b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The number of observed OTUs is shown as the function of the number of sequences, obtained using micelle PCR/NGS (blue) and traditional PCR/NGS (red). All rarefaction curves were generated using mothur, with an OTU defined at 97% similarity and analysis was performed on a random 1,000-sequence subset from each sample. 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257165" cy="386270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165" cy="3862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 xml:space="preserve">Supplementary Figure 2. </w:t>
      </w:r>
      <w:r>
        <w:rPr>
          <w:rFonts w:cs="Arial" w:ascii="Arial" w:hAnsi="Arial"/>
          <w:sz w:val="20"/>
          <w:szCs w:val="20"/>
          <w:lang w:val="en-US"/>
        </w:rPr>
        <w:t xml:space="preserve">Rarefaction analysis of three feces samples comparing the results of micPCR/NGS to traditional PCR/NGS. The number of observed OTUs is shown as the function of the number of sequences, obtained using micelle PCR/NGS (blue) and traditional PCR/NGS (red). All rarefaction curves were generated using mothur, with an OTU defined at 97% similarity and analysis was performed on a random 1,000-sequence subset from each sample. 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5253990" cy="3828415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990" cy="382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Supplementary Figure 3. </w:t>
      </w:r>
      <w:r>
        <w:rPr>
          <w:rFonts w:cs="Arial" w:ascii="Arial" w:hAnsi="Arial"/>
          <w:sz w:val="20"/>
          <w:szCs w:val="20"/>
          <w:lang w:val="en-US"/>
        </w:rPr>
        <w:t xml:space="preserve">Rarefaction analysis of three sludge samples comparing the results of micPCR/NGS to traditional PCR/NGS. The number of observed OTUs is shown as the function of the number of sequences, obtained using micelle PCR/NGS (blue) and traditional PCR/NGS (red). All rarefaction curves were generated using mothur, with an OTU defined at 97% similarity and analysis was performed on a random 1,000-sequence subset from each sample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jstalinea">
    <w:name w:val="Lijstalinea"/>
    <w:basedOn w:val="Normal"/>
    <w:qFormat/>
    <w:pPr>
      <w:spacing w:before="0" w:after="0"/>
      <w:ind w:left="720" w:hanging="0"/>
      <w:contextualSpacing/>
    </w:pPr>
    <w:rPr/>
  </w:style>
  <w:style w:type="paragraph" w:styleId="Ballontekst">
    <w:name w:val="Ballonteks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0T20:26:00Z</dcterms:created>
  <dc:creator>Stefan Boers</dc:creator>
  <dc:description/>
  <cp:keywords/>
  <dc:language>en-US</dc:language>
  <cp:lastModifiedBy>Ruud Jansen</cp:lastModifiedBy>
  <dcterms:modified xsi:type="dcterms:W3CDTF">2015-07-10T20:26:00Z</dcterms:modified>
  <cp:revision>2</cp:revision>
  <dc:subject/>
  <dc:title/>
</cp:coreProperties>
</file>